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6C9AF77" w:rsidR="0043049C" w:rsidRPr="0037693F" w:rsidRDefault="007E30B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3A6CAC3C" w:rsidR="0043049C" w:rsidRPr="0037693F" w:rsidRDefault="00C858A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1BA144AB" w:rsidR="0043049C" w:rsidRPr="0037693F" w:rsidRDefault="00C858A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2864A587" w:rsidR="0043049C" w:rsidRPr="0037693F" w:rsidRDefault="00C858A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2FAB9328" w:rsidR="0043049C" w:rsidRPr="007E30B7" w:rsidRDefault="00C858A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ED74401" w:rsidR="0043049C" w:rsidRPr="0037693F" w:rsidRDefault="00C858A4"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4</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2358E26F" w:rsidR="0043049C" w:rsidRPr="0037693F" w:rsidRDefault="007E30B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r w:rsidR="00C858A4">
              <w:rPr>
                <w:rFonts w:ascii="Arial" w:hAnsi="Arial" w:cs="Arial"/>
                <w:color w:val="000000" w:themeColor="text1"/>
                <w:sz w:val="20"/>
                <w:szCs w:val="20"/>
              </w:rPr>
              <w:t>-4</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5205A43E" w:rsidR="0043049C" w:rsidRPr="0037693F" w:rsidRDefault="00C858A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26676BD3" w:rsidR="0043049C" w:rsidRPr="0037693F" w:rsidRDefault="00C858A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65EE009F" w:rsidR="0043049C" w:rsidRPr="0037693F" w:rsidRDefault="00C858A4"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29672160" w:rsidR="0043049C" w:rsidRPr="0037693F" w:rsidRDefault="007E30B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7</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43DA5120" w:rsidR="0043049C" w:rsidRPr="0037693F" w:rsidRDefault="007E30B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C0E0C38" w:rsidR="0043049C" w:rsidRPr="0037693F" w:rsidRDefault="007E30B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es</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2AD9D264" w:rsidR="0043049C" w:rsidRPr="0037693F" w:rsidRDefault="00C858A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8</w:t>
            </w:r>
          </w:p>
        </w:tc>
      </w:tr>
    </w:tbl>
    <w:p w14:paraId="4FB8EA1B" w14:textId="77777777" w:rsidR="00F15769" w:rsidRPr="0037693F" w:rsidRDefault="006E2D5D" w:rsidP="00BD2A73">
      <w:pPr>
        <w:spacing w:line="480" w:lineRule="auto"/>
        <w:rPr>
          <w:rFonts w:ascii="Arial" w:hAnsi="Arial" w:cs="Arial"/>
        </w:rPr>
      </w:pPr>
      <w:bookmarkStart w:id="0" w:name="_GoBack"/>
      <w:bookmarkEnd w:id="0"/>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3D5AE3" w14:textId="77777777" w:rsidR="006E2D5D" w:rsidRDefault="006E2D5D" w:rsidP="003A15E6">
      <w:r>
        <w:separator/>
      </w:r>
    </w:p>
  </w:endnote>
  <w:endnote w:type="continuationSeparator" w:id="0">
    <w:p w14:paraId="2F3794E9" w14:textId="77777777" w:rsidR="006E2D5D" w:rsidRDefault="006E2D5D"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D62D35" w14:textId="77777777" w:rsidR="006E2D5D" w:rsidRDefault="006E2D5D" w:rsidP="003A15E6">
      <w:r>
        <w:separator/>
      </w:r>
    </w:p>
  </w:footnote>
  <w:footnote w:type="continuationSeparator" w:id="0">
    <w:p w14:paraId="49881EED" w14:textId="77777777" w:rsidR="006E2D5D" w:rsidRDefault="006E2D5D"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E2D5D"/>
    <w:rsid w:val="006F464A"/>
    <w:rsid w:val="007E30B7"/>
    <w:rsid w:val="00813691"/>
    <w:rsid w:val="008336FF"/>
    <w:rsid w:val="0089051A"/>
    <w:rsid w:val="008A399B"/>
    <w:rsid w:val="008D6478"/>
    <w:rsid w:val="008F0B75"/>
    <w:rsid w:val="008F662B"/>
    <w:rsid w:val="009528CE"/>
    <w:rsid w:val="009A68D7"/>
    <w:rsid w:val="009A73E5"/>
    <w:rsid w:val="00A034A1"/>
    <w:rsid w:val="00A225E5"/>
    <w:rsid w:val="00AD10E7"/>
    <w:rsid w:val="00AD608C"/>
    <w:rsid w:val="00AE3CA5"/>
    <w:rsid w:val="00B24956"/>
    <w:rsid w:val="00B253EA"/>
    <w:rsid w:val="00B54EA1"/>
    <w:rsid w:val="00B63E1B"/>
    <w:rsid w:val="00B74187"/>
    <w:rsid w:val="00B82496"/>
    <w:rsid w:val="00BD2A73"/>
    <w:rsid w:val="00BE62E7"/>
    <w:rsid w:val="00C72316"/>
    <w:rsid w:val="00C858A4"/>
    <w:rsid w:val="00E62C81"/>
    <w:rsid w:val="00EE1B74"/>
    <w:rsid w:val="00F326B0"/>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0A64F7AC-49B1-4EDC-A5B2-66D3653C1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1</Words>
  <Characters>531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az Agha</dc:creator>
  <cp:lastModifiedBy>Guo Hou Loo</cp:lastModifiedBy>
  <cp:revision>2</cp:revision>
  <cp:lastPrinted>2016-08-07T20:41:00Z</cp:lastPrinted>
  <dcterms:created xsi:type="dcterms:W3CDTF">2019-05-23T10:20:00Z</dcterms:created>
  <dcterms:modified xsi:type="dcterms:W3CDTF">2019-05-23T10:20:00Z</dcterms:modified>
</cp:coreProperties>
</file>